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2012F" w14:textId="21CAA21B" w:rsidR="005060AF" w:rsidRDefault="005060AF" w:rsidP="005060AF">
      <w:pPr>
        <w:pStyle w:val="2"/>
        <w:spacing w:line="240" w:lineRule="auto"/>
      </w:pPr>
      <w:bookmarkStart w:id="0" w:name="_Toc142049373"/>
      <w:r>
        <w:rPr>
          <w:rFonts w:hint="eastAsia"/>
        </w:rPr>
        <w:t>S</w:t>
      </w:r>
      <w:r>
        <w:t>6 T</w:t>
      </w:r>
      <w:r>
        <w:rPr>
          <w:rFonts w:hint="eastAsia"/>
        </w:rPr>
        <w:t>able</w:t>
      </w:r>
      <w:r>
        <w:t>.</w:t>
      </w:r>
      <w:r>
        <w:rPr>
          <w:rFonts w:hint="eastAsia"/>
        </w:rPr>
        <w:t xml:space="preserve"> </w:t>
      </w:r>
      <w:r>
        <w:t>Summary of cross-cohort quality control</w:t>
      </w:r>
      <w:bookmarkEnd w:id="0"/>
      <w:r>
        <w:t>.</w:t>
      </w:r>
    </w:p>
    <w:tbl>
      <w:tblPr>
        <w:tblW w:w="102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417"/>
        <w:gridCol w:w="1559"/>
        <w:gridCol w:w="2844"/>
        <w:gridCol w:w="2847"/>
      </w:tblGrid>
      <w:tr w:rsidR="005060AF" w:rsidRPr="00DC3DB6" w14:paraId="6FED66B0" w14:textId="77777777" w:rsidTr="00671557">
        <w:trPr>
          <w:trHeight w:val="32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44AAF" w14:textId="77777777" w:rsidR="005060AF" w:rsidRPr="00DC3DB6" w:rsidRDefault="005060AF" w:rsidP="00671557">
            <w:pPr>
              <w:spacing w:line="240" w:lineRule="auto"/>
            </w:pPr>
            <w:r w:rsidRPr="00DC3DB6">
              <w:rPr>
                <w:b/>
                <w:bCs/>
              </w:rPr>
              <w:t>Co</w:t>
            </w:r>
            <w:r>
              <w:rPr>
                <w:b/>
                <w:bCs/>
              </w:rPr>
              <w:t>hort I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D08C" w14:textId="77777777" w:rsidR="005060AF" w:rsidRPr="00DC3DB6" w:rsidRDefault="005060AF" w:rsidP="00671557">
            <w:pPr>
              <w:spacing w:line="240" w:lineRule="auto"/>
            </w:pPr>
            <w:r w:rsidRPr="00DC3DB6">
              <w:rPr>
                <w:b/>
                <w:bCs/>
              </w:rPr>
              <w:t>Input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A74CE" w14:textId="77777777" w:rsidR="005060AF" w:rsidRPr="00DC3DB6" w:rsidRDefault="005060AF" w:rsidP="00671557">
            <w:pPr>
              <w:spacing w:line="240" w:lineRule="auto"/>
            </w:pPr>
            <w:r w:rsidRPr="00DC3DB6">
              <w:rPr>
                <w:b/>
                <w:bCs/>
              </w:rPr>
              <w:t>No palindrome</w:t>
            </w:r>
          </w:p>
        </w:tc>
        <w:tc>
          <w:tcPr>
            <w:tcW w:w="2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FFCE6" w14:textId="77777777" w:rsidR="005060AF" w:rsidRPr="00DC3DB6" w:rsidRDefault="005060AF" w:rsidP="00671557">
            <w:pPr>
              <w:spacing w:line="240" w:lineRule="auto"/>
            </w:pPr>
            <w:r w:rsidRPr="00DC3DB6">
              <w:rPr>
                <w:b/>
                <w:bCs/>
              </w:rPr>
              <w:t>Intersect with CONVERGE</w:t>
            </w:r>
          </w:p>
        </w:tc>
        <w:tc>
          <w:tcPr>
            <w:tcW w:w="28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5B2E9" w14:textId="77777777" w:rsidR="005060AF" w:rsidRPr="00DC3DB6" w:rsidRDefault="005060AF" w:rsidP="00671557">
            <w:pPr>
              <w:spacing w:line="240" w:lineRule="auto"/>
            </w:pPr>
            <w:r w:rsidRPr="00DC3DB6">
              <w:rPr>
                <w:b/>
                <w:bCs/>
              </w:rPr>
              <w:t>After removing flipped SNPs</w:t>
            </w:r>
          </w:p>
        </w:tc>
      </w:tr>
      <w:tr w:rsidR="005060AF" w:rsidRPr="00DC3DB6" w14:paraId="663FAF35" w14:textId="77777777" w:rsidTr="00671557">
        <w:trPr>
          <w:trHeight w:val="320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96A2C" w14:textId="77777777" w:rsidR="005060AF" w:rsidRPr="00DC3DB6" w:rsidRDefault="005060AF" w:rsidP="00671557">
            <w:pPr>
              <w:spacing w:line="240" w:lineRule="auto"/>
            </w:pPr>
            <w:r w:rsidRPr="00DC3DB6">
              <w:t>CONVERG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AD3C2" w14:textId="77777777" w:rsidR="005060AF" w:rsidRPr="00DC3DB6" w:rsidRDefault="005060AF" w:rsidP="00671557">
            <w:pPr>
              <w:spacing w:line="240" w:lineRule="auto"/>
            </w:pPr>
            <w:r w:rsidRPr="00DC3DB6">
              <w:t>5</w:t>
            </w:r>
            <w:r>
              <w:t>,</w:t>
            </w:r>
            <w:r w:rsidRPr="00DC3DB6">
              <w:t>215</w:t>
            </w:r>
            <w:r>
              <w:t>,</w:t>
            </w:r>
            <w:r w:rsidRPr="00DC3DB6">
              <w:t>82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A6EAE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5</w:t>
            </w:r>
            <w:r>
              <w:t>,</w:t>
            </w:r>
            <w:r w:rsidRPr="00DC3DB6">
              <w:t>215</w:t>
            </w:r>
            <w:r>
              <w:t>,</w:t>
            </w:r>
            <w:r w:rsidRPr="00DC3DB6">
              <w:t>820</w:t>
            </w:r>
          </w:p>
        </w:tc>
        <w:tc>
          <w:tcPr>
            <w:tcW w:w="2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4C6D6" w14:textId="77777777" w:rsidR="005060AF" w:rsidRPr="00DC3DB6" w:rsidRDefault="005060AF" w:rsidP="00671557">
            <w:pPr>
              <w:spacing w:line="240" w:lineRule="auto"/>
              <w:jc w:val="left"/>
            </w:pPr>
          </w:p>
        </w:tc>
        <w:tc>
          <w:tcPr>
            <w:tcW w:w="28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CFC17" w14:textId="77777777" w:rsidR="005060AF" w:rsidRPr="00DC3DB6" w:rsidRDefault="005060AF" w:rsidP="00671557">
            <w:pPr>
              <w:spacing w:line="240" w:lineRule="auto"/>
              <w:jc w:val="left"/>
            </w:pPr>
          </w:p>
        </w:tc>
      </w:tr>
      <w:tr w:rsidR="005060AF" w:rsidRPr="00DC3DB6" w14:paraId="345B30B7" w14:textId="77777777" w:rsidTr="0067155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16E94" w14:textId="77777777" w:rsidR="005060AF" w:rsidRPr="00DC3DB6" w:rsidRDefault="005060AF" w:rsidP="00671557">
            <w:pPr>
              <w:spacing w:line="240" w:lineRule="auto"/>
            </w:pPr>
            <w:r w:rsidRPr="00397665">
              <w:rPr>
                <w:szCs w:val="21"/>
              </w:rPr>
              <w:t>SBW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BF3F0" w14:textId="77777777" w:rsidR="005060AF" w:rsidRPr="00DC3DB6" w:rsidRDefault="005060AF" w:rsidP="00671557">
            <w:pPr>
              <w:spacing w:line="240" w:lineRule="auto"/>
            </w:pPr>
            <w:r w:rsidRPr="00DC3DB6">
              <w:t>1</w:t>
            </w:r>
            <w:r>
              <w:t>,</w:t>
            </w:r>
            <w:r w:rsidRPr="00DC3DB6">
              <w:t>237</w:t>
            </w:r>
            <w:r>
              <w:t>,</w:t>
            </w:r>
            <w:r w:rsidRPr="00DC3DB6">
              <w:t>9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A25AA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1</w:t>
            </w:r>
            <w:r>
              <w:t>,</w:t>
            </w:r>
            <w:r w:rsidRPr="00DC3DB6">
              <w:t>237</w:t>
            </w:r>
            <w:r>
              <w:t>,</w:t>
            </w:r>
            <w:r w:rsidRPr="00DC3DB6">
              <w:t>94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BEAD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1</w:t>
            </w:r>
            <w:r>
              <w:t>,</w:t>
            </w:r>
            <w:r w:rsidRPr="00DC3DB6">
              <w:t>201</w:t>
            </w:r>
            <w:r>
              <w:t>,</w:t>
            </w:r>
            <w:r w:rsidRPr="00DC3DB6">
              <w:t>52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6DD78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1</w:t>
            </w:r>
            <w:r>
              <w:t>,</w:t>
            </w:r>
            <w:r w:rsidRPr="00DC3DB6">
              <w:t>201</w:t>
            </w:r>
            <w:r>
              <w:t>,</w:t>
            </w:r>
            <w:r w:rsidRPr="00DC3DB6">
              <w:t>528</w:t>
            </w:r>
          </w:p>
        </w:tc>
      </w:tr>
      <w:tr w:rsidR="005060AF" w:rsidRPr="00DC3DB6" w14:paraId="64E836A4" w14:textId="77777777" w:rsidTr="0067155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8BA71" w14:textId="77777777" w:rsidR="005060AF" w:rsidRPr="00DC3DB6" w:rsidRDefault="005060AF" w:rsidP="00671557">
            <w:pPr>
              <w:spacing w:line="240" w:lineRule="auto"/>
            </w:pPr>
            <w:r w:rsidRPr="00DC3DB6">
              <w:t>C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5259" w14:textId="77777777" w:rsidR="005060AF" w:rsidRPr="00DC3DB6" w:rsidRDefault="005060AF" w:rsidP="00671557">
            <w:pPr>
              <w:spacing w:line="240" w:lineRule="auto"/>
            </w:pPr>
            <w:r w:rsidRPr="00DC3DB6">
              <w:t>288</w:t>
            </w:r>
            <w:r>
              <w:t>,</w:t>
            </w:r>
            <w:r w:rsidRPr="00DC3DB6">
              <w:t>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FD3D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288</w:t>
            </w:r>
            <w:r>
              <w:t>,</w:t>
            </w:r>
            <w:r w:rsidRPr="00DC3DB6">
              <w:t>68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4165B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256</w:t>
            </w:r>
            <w:r>
              <w:t>,</w:t>
            </w:r>
            <w:r w:rsidRPr="00DC3DB6">
              <w:t>95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A6B04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256</w:t>
            </w:r>
            <w:r>
              <w:t>,</w:t>
            </w:r>
            <w:r w:rsidRPr="00DC3DB6">
              <w:t>944</w:t>
            </w:r>
          </w:p>
        </w:tc>
      </w:tr>
      <w:tr w:rsidR="005060AF" w:rsidRPr="00DC3DB6" w14:paraId="53B47277" w14:textId="77777777" w:rsidTr="0067155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28A4" w14:textId="77777777" w:rsidR="005060AF" w:rsidRPr="00DC3DB6" w:rsidRDefault="005060AF" w:rsidP="00671557">
            <w:pPr>
              <w:spacing w:line="240" w:lineRule="auto"/>
            </w:pPr>
            <w:r w:rsidRPr="00DC3DB6">
              <w:t>CA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4E71A" w14:textId="77777777" w:rsidR="005060AF" w:rsidRPr="00DC3DB6" w:rsidRDefault="005060AF" w:rsidP="00671557">
            <w:pPr>
              <w:spacing w:line="240" w:lineRule="auto"/>
            </w:pPr>
            <w:r w:rsidRPr="00DC3DB6">
              <w:t>288</w:t>
            </w:r>
            <w:r>
              <w:t>,</w:t>
            </w:r>
            <w:r w:rsidRPr="00DC3DB6">
              <w:t>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2D43E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288</w:t>
            </w:r>
            <w:r>
              <w:t>,</w:t>
            </w:r>
            <w:r w:rsidRPr="00DC3DB6">
              <w:t>539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3BD8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256</w:t>
            </w:r>
            <w:r>
              <w:t>,</w:t>
            </w:r>
            <w:r w:rsidRPr="00DC3DB6">
              <w:t>93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A7D6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256</w:t>
            </w:r>
            <w:r>
              <w:t>,</w:t>
            </w:r>
            <w:r w:rsidRPr="00DC3DB6">
              <w:t>932</w:t>
            </w:r>
          </w:p>
        </w:tc>
      </w:tr>
      <w:tr w:rsidR="005060AF" w:rsidRPr="00DC3DB6" w14:paraId="4D28E238" w14:textId="77777777" w:rsidTr="0067155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82223" w14:textId="77777777" w:rsidR="005060AF" w:rsidRPr="00DC3DB6" w:rsidRDefault="005060AF" w:rsidP="00671557">
            <w:pPr>
              <w:spacing w:line="240" w:lineRule="auto"/>
            </w:pPr>
            <w:r w:rsidRPr="00DC3DB6">
              <w:t>Fud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26991" w14:textId="77777777" w:rsidR="005060AF" w:rsidRPr="00DC3DB6" w:rsidRDefault="005060AF" w:rsidP="00671557">
            <w:pPr>
              <w:spacing w:line="240" w:lineRule="auto"/>
            </w:pPr>
            <w:r w:rsidRPr="00DC3DB6">
              <w:t>311</w:t>
            </w:r>
            <w:r>
              <w:t>,</w:t>
            </w:r>
            <w:r w:rsidRPr="00DC3DB6">
              <w:t>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892C6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311</w:t>
            </w:r>
            <w:r>
              <w:t>,</w:t>
            </w:r>
            <w:r w:rsidRPr="00DC3DB6">
              <w:t>38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3B17D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310</w:t>
            </w:r>
            <w:r>
              <w:t>,</w:t>
            </w:r>
            <w:r w:rsidRPr="00DC3DB6">
              <w:t>596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D01E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310</w:t>
            </w:r>
            <w:r>
              <w:t>,</w:t>
            </w:r>
            <w:r w:rsidRPr="00DC3DB6">
              <w:t>596</w:t>
            </w:r>
          </w:p>
        </w:tc>
      </w:tr>
      <w:tr w:rsidR="005060AF" w:rsidRPr="00DC3DB6" w14:paraId="0E0A2471" w14:textId="77777777" w:rsidTr="0067155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81458" w14:textId="77777777" w:rsidR="005060AF" w:rsidRPr="00DC3DB6" w:rsidRDefault="005060AF" w:rsidP="00671557">
            <w:pPr>
              <w:spacing w:line="240" w:lineRule="auto"/>
            </w:pPr>
            <w:r w:rsidRPr="00DC3DB6">
              <w:t>WBB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1335B" w14:textId="77777777" w:rsidR="005060AF" w:rsidRPr="00DC3DB6" w:rsidRDefault="005060AF" w:rsidP="00671557">
            <w:pPr>
              <w:spacing w:line="240" w:lineRule="auto"/>
            </w:pPr>
            <w:r w:rsidRPr="00DC3DB6">
              <w:t>319</w:t>
            </w:r>
            <w:r>
              <w:t>,</w:t>
            </w:r>
            <w:r w:rsidRPr="00DC3DB6">
              <w:t>9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C1D85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319</w:t>
            </w:r>
            <w:r>
              <w:t>,</w:t>
            </w:r>
            <w:r w:rsidRPr="00DC3DB6">
              <w:t>930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7400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285</w:t>
            </w:r>
            <w:r>
              <w:t>,</w:t>
            </w:r>
            <w:r w:rsidRPr="00DC3DB6">
              <w:t>956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FE112" w14:textId="77777777" w:rsidR="005060AF" w:rsidRPr="00DC3DB6" w:rsidRDefault="005060AF" w:rsidP="00671557">
            <w:pPr>
              <w:spacing w:line="240" w:lineRule="auto"/>
              <w:jc w:val="left"/>
            </w:pPr>
            <w:r w:rsidRPr="00DC3DB6">
              <w:t>285</w:t>
            </w:r>
            <w:r>
              <w:t>,</w:t>
            </w:r>
            <w:r w:rsidRPr="00DC3DB6">
              <w:t>897</w:t>
            </w:r>
          </w:p>
        </w:tc>
      </w:tr>
    </w:tbl>
    <w:p w14:paraId="5C78B6B0" w14:textId="77777777" w:rsidR="00186BD0" w:rsidRDefault="00186BD0"/>
    <w:sectPr w:rsidR="00186BD0" w:rsidSect="005060AF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0AF"/>
    <w:rsid w:val="00027819"/>
    <w:rsid w:val="00171123"/>
    <w:rsid w:val="00186BD0"/>
    <w:rsid w:val="002A73B8"/>
    <w:rsid w:val="002D439E"/>
    <w:rsid w:val="0033297E"/>
    <w:rsid w:val="003B3ECB"/>
    <w:rsid w:val="003D779B"/>
    <w:rsid w:val="004145B7"/>
    <w:rsid w:val="00427544"/>
    <w:rsid w:val="005060AF"/>
    <w:rsid w:val="00544ECF"/>
    <w:rsid w:val="00572D92"/>
    <w:rsid w:val="005838EC"/>
    <w:rsid w:val="00667E5D"/>
    <w:rsid w:val="00687896"/>
    <w:rsid w:val="006A67E4"/>
    <w:rsid w:val="006F336E"/>
    <w:rsid w:val="00763F9E"/>
    <w:rsid w:val="007845C6"/>
    <w:rsid w:val="007C1113"/>
    <w:rsid w:val="00882CBE"/>
    <w:rsid w:val="008A2D33"/>
    <w:rsid w:val="008C1789"/>
    <w:rsid w:val="00924DB0"/>
    <w:rsid w:val="009755F6"/>
    <w:rsid w:val="00A72297"/>
    <w:rsid w:val="00A947DA"/>
    <w:rsid w:val="00B46067"/>
    <w:rsid w:val="00B91B19"/>
    <w:rsid w:val="00CC31F6"/>
    <w:rsid w:val="00CF1454"/>
    <w:rsid w:val="00D20A95"/>
    <w:rsid w:val="00E20829"/>
    <w:rsid w:val="00F7774F"/>
    <w:rsid w:val="00F8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27A0D"/>
  <w15:chartTrackingRefBased/>
  <w15:docId w15:val="{E67DE39F-0035-4440-8CD4-160F9E343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0AF"/>
    <w:pPr>
      <w:spacing w:line="360" w:lineRule="auto"/>
      <w:jc w:val="both"/>
    </w:pPr>
    <w:rPr>
      <w:rFonts w:ascii="Times New Roman" w:eastAsia="Times New Roman" w:hAnsi="Times New Roman"/>
      <w:kern w:val="0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5060AF"/>
    <w:pPr>
      <w:keepNext/>
      <w:keepLines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060AF"/>
    <w:rPr>
      <w:rFonts w:ascii="Times New Roman" w:eastAsia="Times New Roman" w:hAnsi="Times New Roman" w:cstheme="majorBidi"/>
      <w:b/>
      <w:bCs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n0909@gmail.com</dc:creator>
  <cp:keywords/>
  <dc:description/>
  <cp:lastModifiedBy>qixin0909@gmail.com</cp:lastModifiedBy>
  <cp:revision>3</cp:revision>
  <dcterms:created xsi:type="dcterms:W3CDTF">2023-08-09T12:25:00Z</dcterms:created>
  <dcterms:modified xsi:type="dcterms:W3CDTF">2023-11-08T09:27:00Z</dcterms:modified>
</cp:coreProperties>
</file>